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123F8B" w14:textId="77777777" w:rsidR="002A0A49" w:rsidRDefault="00000000">
      <w:pPr>
        <w:pStyle w:val="Heading1"/>
      </w:pPr>
      <w:bookmarkStart w:id="0" w:name="cheers-2022-checklist"/>
      <w:r>
        <w:t>CHEERS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545"/>
        <w:gridCol w:w="542"/>
        <w:gridCol w:w="3417"/>
        <w:gridCol w:w="2836"/>
      </w:tblGrid>
      <w:tr w:rsidR="002A0A49" w14:paraId="66FE76E5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C7C0D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006A4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BAE99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60870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2A0A49" w14:paraId="7AD6DE7F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41099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D9C84" w14:textId="77777777" w:rsidR="002A0A49" w:rsidRDefault="002A0A49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A531C" w14:textId="77777777" w:rsidR="002A0A49" w:rsidRDefault="002A0A49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34D3D" w14:textId="77777777" w:rsidR="002A0A49" w:rsidRDefault="002A0A49">
            <w:pPr>
              <w:spacing w:before="100" w:after="100"/>
              <w:ind w:left="100" w:right="100"/>
              <w:jc w:val="center"/>
            </w:pPr>
          </w:p>
        </w:tc>
      </w:tr>
      <w:tr w:rsidR="002A0A49" w14:paraId="5E6F79CD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296F7" w14:textId="77777777" w:rsidR="002A0A49" w:rsidRDefault="002A0A49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639B3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07C2B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845ED" w14:textId="190756CB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Title, Page </w:t>
            </w:r>
            <w:r w:rsidR="006F7B5E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</w:tr>
      <w:tr w:rsidR="002A0A49" w14:paraId="5596A268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08C1B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BD176" w14:textId="77777777" w:rsidR="002A0A49" w:rsidRDefault="002A0A49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F53D7" w14:textId="77777777" w:rsidR="002A0A49" w:rsidRDefault="002A0A49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02CE2" w14:textId="77777777" w:rsidR="002A0A49" w:rsidRDefault="002A0A49">
            <w:pPr>
              <w:spacing w:before="100" w:after="100"/>
              <w:ind w:left="100" w:right="100"/>
              <w:jc w:val="center"/>
            </w:pPr>
          </w:p>
        </w:tc>
      </w:tr>
      <w:tr w:rsidR="002A0A49" w14:paraId="17601EC1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1547D" w14:textId="77777777" w:rsidR="002A0A49" w:rsidRDefault="002A0A49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2F7AE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4B7DC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E5142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bstract, Page 1</w:t>
            </w:r>
          </w:p>
        </w:tc>
      </w:tr>
      <w:tr w:rsidR="002A0A49" w14:paraId="439300B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89A6B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8DF93" w14:textId="77777777" w:rsidR="002A0A49" w:rsidRDefault="002A0A49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5E909" w14:textId="77777777" w:rsidR="002A0A49" w:rsidRDefault="002A0A49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9E7EC" w14:textId="77777777" w:rsidR="002A0A49" w:rsidRDefault="002A0A49">
            <w:pPr>
              <w:spacing w:before="100" w:after="100"/>
              <w:ind w:left="100" w:right="100"/>
              <w:jc w:val="center"/>
            </w:pPr>
          </w:p>
        </w:tc>
      </w:tr>
      <w:tr w:rsidR="002A0A49" w14:paraId="669C132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EED87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B42B5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B24E6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34ADF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troduction, Third &amp; Fourth Paragraph</w:t>
            </w:r>
          </w:p>
        </w:tc>
      </w:tr>
      <w:tr w:rsidR="002A0A49" w14:paraId="6991486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74CE2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D36CC" w14:textId="77777777" w:rsidR="002A0A49" w:rsidRDefault="002A0A49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BE888" w14:textId="77777777" w:rsidR="002A0A49" w:rsidRDefault="002A0A49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47AA1" w14:textId="77777777" w:rsidR="002A0A49" w:rsidRDefault="002A0A49">
            <w:pPr>
              <w:spacing w:before="100" w:after="100"/>
              <w:ind w:left="100" w:right="100"/>
              <w:jc w:val="center"/>
            </w:pPr>
          </w:p>
        </w:tc>
      </w:tr>
      <w:tr w:rsidR="002A0A49" w14:paraId="4D3FB7A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48AEB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1FC84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10EB3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DAC18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Second Subsection, First Paragraph</w:t>
            </w:r>
          </w:p>
        </w:tc>
      </w:tr>
      <w:tr w:rsidR="002A0A49" w14:paraId="74BD2FF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4B46C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A47C3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FC3FB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E3A3E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Second Subsection, First Paragraph</w:t>
            </w:r>
          </w:p>
        </w:tc>
      </w:tr>
      <w:tr w:rsidR="002A0A49" w14:paraId="6E01AE4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70A74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8BC42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B320E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C0325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Second Subsection First Paragraph</w:t>
            </w:r>
          </w:p>
        </w:tc>
      </w:tr>
      <w:tr w:rsidR="002A0A49" w14:paraId="2C30A41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708A5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386B8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42672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3C8F2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First Subsection</w:t>
            </w:r>
          </w:p>
        </w:tc>
      </w:tr>
      <w:tr w:rsidR="002A0A49" w14:paraId="06924B9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4A8DA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E9580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A3555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CABA9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Second Subsection, First Paragraph</w:t>
            </w:r>
          </w:p>
        </w:tc>
      </w:tr>
      <w:tr w:rsidR="002A0A49" w14:paraId="63F83E6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98CA2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4FAF8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CC6F2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91D5C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Second Subsection, First Paragraph</w:t>
            </w:r>
          </w:p>
        </w:tc>
      </w:tr>
      <w:tr w:rsidR="002A0A49" w14:paraId="33D3626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E78B7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9DE06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741FA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AFDB2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Second Subsection, First Paragraph</w:t>
            </w:r>
          </w:p>
        </w:tc>
      </w:tr>
      <w:tr w:rsidR="002A0A49" w14:paraId="2AC60EA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2702B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5F34A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35DA3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C0484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Second Subsection, First Paragraph</w:t>
            </w:r>
          </w:p>
        </w:tc>
      </w:tr>
      <w:tr w:rsidR="002A0A49" w14:paraId="6BC941B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DCAB5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63CA5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17D4E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0DA72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Second Subsection, First ParagraphMethods, Sixth Paragraph</w:t>
            </w:r>
          </w:p>
        </w:tc>
      </w:tr>
      <w:tr w:rsidR="002A0A49" w14:paraId="6E6CF4D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A344A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4C0A5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F318A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C4C6F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Third Subsection, First Subsubsection</w:t>
            </w:r>
          </w:p>
        </w:tc>
      </w:tr>
      <w:tr w:rsidR="002A0A49" w14:paraId="1BCD632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AF1D7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CB56D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8D4CB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81A14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Third Subsection, Second Subsubsection, First Paragraph</w:t>
            </w:r>
          </w:p>
        </w:tc>
      </w:tr>
      <w:tr w:rsidR="002A0A49" w14:paraId="0D2635F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1D2F8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73AFB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E5C38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48A30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Third Subsection, Second Subsubsection, First Paragraph</w:t>
            </w:r>
          </w:p>
        </w:tc>
      </w:tr>
      <w:tr w:rsidR="002A0A49" w14:paraId="2E8C54E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13F77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C7FEF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4ED83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86D78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Second Subsection, First Paragraph</w:t>
            </w:r>
          </w:p>
        </w:tc>
      </w:tr>
      <w:tr w:rsidR="002A0A49" w14:paraId="64B296A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13618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52850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846A0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A3F7E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Third Subsection, Second Subsubsection, Second Paragraph and Supplementary Info 2</w:t>
            </w:r>
          </w:p>
        </w:tc>
      </w:tr>
      <w:tr w:rsidR="002A0A49" w14:paraId="7492644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B0C6B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826BD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2C72D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FCAC2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Discussion, Nineth Paragraph </w:t>
            </w:r>
          </w:p>
        </w:tc>
      </w:tr>
      <w:tr w:rsidR="002A0A49" w14:paraId="66B6D5C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D8535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C0983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5B678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5BED5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Third Subsection, First Subsubsection</w:t>
            </w:r>
          </w:p>
        </w:tc>
      </w:tr>
      <w:tr w:rsidR="002A0A49" w14:paraId="6A3611A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442C9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2C66D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32049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A5E71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Fourth Subsection</w:t>
            </w:r>
          </w:p>
        </w:tc>
      </w:tr>
      <w:tr w:rsidR="002A0A49" w14:paraId="4FABAA0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03692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A3F08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0CE08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CBE41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Third Subsection, First Subsubsection, First Paragraph</w:t>
            </w:r>
          </w:p>
        </w:tc>
      </w:tr>
      <w:tr w:rsidR="002A0A49" w14:paraId="22D1D1A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72717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34E96" w14:textId="77777777" w:rsidR="002A0A49" w:rsidRDefault="002A0A49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A90EE" w14:textId="77777777" w:rsidR="002A0A49" w:rsidRDefault="002A0A49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6DC64" w14:textId="77777777" w:rsidR="002A0A49" w:rsidRDefault="002A0A49">
            <w:pPr>
              <w:spacing w:before="100" w:after="100"/>
              <w:ind w:left="100" w:right="100"/>
              <w:jc w:val="center"/>
            </w:pPr>
          </w:p>
        </w:tc>
      </w:tr>
      <w:tr w:rsidR="002A0A49" w14:paraId="130E647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5C285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45F00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D786A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14630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, Supplementary Info 2-6</w:t>
            </w:r>
          </w:p>
        </w:tc>
      </w:tr>
      <w:tr w:rsidR="002A0A49" w14:paraId="7907B7B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04E6B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D3305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AF99E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70215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 and Table 1</w:t>
            </w:r>
          </w:p>
        </w:tc>
      </w:tr>
      <w:tr w:rsidR="002A0A49" w14:paraId="1F63168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0E53E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740AE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94626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51213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, Third Subsection</w:t>
            </w:r>
          </w:p>
        </w:tc>
      </w:tr>
      <w:tr w:rsidR="002A0A49" w14:paraId="18416E9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418A7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28FD1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413E6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C49A1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Discussion, Eighth Paragraph </w:t>
            </w:r>
          </w:p>
        </w:tc>
      </w:tr>
      <w:tr w:rsidR="002A0A49" w14:paraId="39843DA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D8808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84C35" w14:textId="77777777" w:rsidR="002A0A49" w:rsidRDefault="002A0A49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07B05" w14:textId="77777777" w:rsidR="002A0A49" w:rsidRDefault="002A0A49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C72FD" w14:textId="77777777" w:rsidR="002A0A49" w:rsidRDefault="002A0A49">
            <w:pPr>
              <w:spacing w:before="100" w:after="100"/>
              <w:ind w:left="100" w:right="100"/>
              <w:jc w:val="center"/>
            </w:pPr>
          </w:p>
        </w:tc>
      </w:tr>
      <w:tr w:rsidR="002A0A49" w14:paraId="02238F4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D5515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5C951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8F53B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492E0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iscussion</w:t>
            </w:r>
          </w:p>
        </w:tc>
      </w:tr>
      <w:tr w:rsidR="002A0A49" w14:paraId="2E19CCC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CE3A6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62203" w14:textId="77777777" w:rsidR="002A0A49" w:rsidRDefault="002A0A49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39B3E" w14:textId="77777777" w:rsidR="002A0A49" w:rsidRDefault="002A0A49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75E50" w14:textId="77777777" w:rsidR="002A0A49" w:rsidRDefault="002A0A49">
            <w:pPr>
              <w:spacing w:before="100" w:after="100"/>
              <w:ind w:left="100" w:right="100"/>
              <w:jc w:val="center"/>
            </w:pPr>
          </w:p>
        </w:tc>
      </w:tr>
      <w:tr w:rsidR="002A0A49" w14:paraId="1CB2F0E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28E9E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61B70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781F0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09D64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nd of manuscript</w:t>
            </w:r>
          </w:p>
        </w:tc>
      </w:tr>
      <w:tr w:rsidR="002A0A49" w14:paraId="6BBE14A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187A5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D8CB9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C6F7F" w14:textId="77777777" w:rsidR="002A0A4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E3042" w14:textId="77777777" w:rsidR="002A0A4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nd of manuscript</w:t>
            </w:r>
          </w:p>
        </w:tc>
      </w:tr>
    </w:tbl>
    <w:p w14:paraId="762AA80C" w14:textId="77777777" w:rsidR="002A0A49" w:rsidRDefault="00000000">
      <w:pPr>
        <w:pStyle w:val="FirstParagraph"/>
      </w:pPr>
      <w:r>
        <w:t> </w:t>
      </w:r>
    </w:p>
    <w:p w14:paraId="5D7DD7DB" w14:textId="77777777" w:rsidR="002A0A49" w:rsidRDefault="00000000">
      <w:pPr>
        <w:pStyle w:val="BodyText"/>
      </w:pPr>
      <w:r>
        <w:rPr>
          <w:i/>
          <w:iCs/>
        </w:rPr>
        <w:t>From:</w:t>
      </w:r>
      <w:r>
        <w:t xml:space="preserve"> Husereau D, Drummond M, Augustovski F, et al. Consolidated Health Economic Evaluation Reporting Standards 2022 (CHEERS 2022) Explanation and Elaboration: A Report of the ISPOR CHEERS II Good Practices Task Force. Value Health 2022;25. </w:t>
      </w:r>
      <w:hyperlink r:id="rId7">
        <w:r w:rsidR="002A0A49">
          <w:rPr>
            <w:rStyle w:val="Hyperlink"/>
          </w:rPr>
          <w:t>doi:10.1016/j.jval.2021.10.008</w:t>
        </w:r>
      </w:hyperlink>
      <w:bookmarkEnd w:id="0"/>
    </w:p>
    <w:sectPr w:rsidR="002A0A49" w:rsidSect="00D548B8"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B05D7D" w14:textId="77777777" w:rsidR="00AC461A" w:rsidRDefault="00AC461A">
      <w:pPr>
        <w:spacing w:after="0"/>
      </w:pPr>
      <w:r>
        <w:separator/>
      </w:r>
    </w:p>
  </w:endnote>
  <w:endnote w:type="continuationSeparator" w:id="0">
    <w:p w14:paraId="18C1DD9C" w14:textId="77777777" w:rsidR="00AC461A" w:rsidRDefault="00AC461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4802CD" w14:textId="77777777" w:rsidR="007F05A5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A03C0E" w14:textId="77777777" w:rsidR="007F05A5" w:rsidRDefault="007F05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7558FD" w14:textId="77777777" w:rsidR="00AC461A" w:rsidRDefault="00AC461A">
      <w:r>
        <w:separator/>
      </w:r>
    </w:p>
  </w:footnote>
  <w:footnote w:type="continuationSeparator" w:id="0">
    <w:p w14:paraId="7FB89F31" w14:textId="77777777" w:rsidR="00AC461A" w:rsidRDefault="00AC46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33582080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591858284">
    <w:abstractNumId w:val="1"/>
  </w:num>
  <w:num w:numId="2" w16cid:durableId="1664435416">
    <w:abstractNumId w:val="0"/>
  </w:num>
  <w:num w:numId="3" w16cid:durableId="1712143229">
    <w:abstractNumId w:val="16"/>
  </w:num>
  <w:num w:numId="4" w16cid:durableId="1482387944">
    <w:abstractNumId w:val="16"/>
  </w:num>
  <w:num w:numId="5" w16cid:durableId="804276181">
    <w:abstractNumId w:val="16"/>
  </w:num>
  <w:num w:numId="6" w16cid:durableId="1773817836">
    <w:abstractNumId w:val="16"/>
  </w:num>
  <w:num w:numId="7" w16cid:durableId="1915356788">
    <w:abstractNumId w:val="16"/>
  </w:num>
  <w:num w:numId="8" w16cid:durableId="1434207312">
    <w:abstractNumId w:val="16"/>
  </w:num>
  <w:num w:numId="9" w16cid:durableId="1072235870">
    <w:abstractNumId w:val="14"/>
  </w:num>
  <w:num w:numId="10" w16cid:durableId="1973363648">
    <w:abstractNumId w:val="15"/>
  </w:num>
  <w:num w:numId="11" w16cid:durableId="164129955">
    <w:abstractNumId w:val="15"/>
  </w:num>
  <w:num w:numId="12" w16cid:durableId="353767035">
    <w:abstractNumId w:val="11"/>
  </w:num>
  <w:num w:numId="13" w16cid:durableId="1524900104">
    <w:abstractNumId w:val="9"/>
  </w:num>
  <w:num w:numId="14" w16cid:durableId="1719548708">
    <w:abstractNumId w:val="8"/>
  </w:num>
  <w:num w:numId="15" w16cid:durableId="301809256">
    <w:abstractNumId w:val="7"/>
  </w:num>
  <w:num w:numId="16" w16cid:durableId="1713112015">
    <w:abstractNumId w:val="6"/>
  </w:num>
  <w:num w:numId="17" w16cid:durableId="90049903">
    <w:abstractNumId w:val="10"/>
  </w:num>
  <w:num w:numId="18" w16cid:durableId="643511182">
    <w:abstractNumId w:val="5"/>
  </w:num>
  <w:num w:numId="19" w16cid:durableId="1108089259">
    <w:abstractNumId w:val="4"/>
  </w:num>
  <w:num w:numId="20" w16cid:durableId="593318249">
    <w:abstractNumId w:val="3"/>
  </w:num>
  <w:num w:numId="21" w16cid:durableId="1669139406">
    <w:abstractNumId w:val="2"/>
  </w:num>
  <w:num w:numId="22" w16cid:durableId="618532772">
    <w:abstractNumId w:val="17"/>
  </w:num>
  <w:num w:numId="23" w16cid:durableId="57442177">
    <w:abstractNumId w:val="13"/>
  </w:num>
  <w:num w:numId="24" w16cid:durableId="49693893">
    <w:abstractNumId w:val="15"/>
  </w:num>
  <w:num w:numId="25" w16cid:durableId="169668514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A49"/>
    <w:rsid w:val="002A0A49"/>
    <w:rsid w:val="00414382"/>
    <w:rsid w:val="005A7B54"/>
    <w:rsid w:val="005C75DB"/>
    <w:rsid w:val="006C1563"/>
    <w:rsid w:val="006F7B5E"/>
    <w:rsid w:val="007F05A5"/>
    <w:rsid w:val="009270C7"/>
    <w:rsid w:val="00AC461A"/>
    <w:rsid w:val="00C564C6"/>
    <w:rsid w:val="00EC3C2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903CF0"/>
  <w15:docId w15:val="{D0C02EF7-E202-4A76-B71B-94C06216E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Heading2"/>
    <w:next w:val="BodyText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Heading4">
    <w:name w:val="heading 4"/>
    <w:basedOn w:val="Normal"/>
    <w:next w:val="BodyText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Heading5">
    <w:name w:val="heading 5"/>
    <w:basedOn w:val="Heading4"/>
    <w:next w:val="BodyText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3965E8"/>
    <w:pPr>
      <w:spacing w:before="120" w:after="120"/>
    </w:pPr>
  </w:style>
  <w:style w:type="paragraph" w:customStyle="1" w:styleId="FirstParagraph">
    <w:name w:val="First Paragraph"/>
    <w:basedOn w:val="BodyText"/>
    <w:next w:val="BodyText"/>
    <w:qFormat/>
    <w:rsid w:val="003965E8"/>
  </w:style>
  <w:style w:type="paragraph" w:customStyle="1" w:styleId="Compact">
    <w:name w:val="Compact"/>
    <w:basedOn w:val="BodyText"/>
    <w:qFormat/>
    <w:rsid w:val="0032548E"/>
    <w:pPr>
      <w:spacing w:before="36" w:after="36"/>
    </w:pPr>
    <w:rPr>
      <w:rFonts w:cs="Arial"/>
      <w:szCs w:val="18"/>
    </w:rPr>
  </w:style>
  <w:style w:type="paragraph" w:styleId="Title">
    <w:name w:val="Title"/>
    <w:basedOn w:val="Normal"/>
    <w:next w:val="BodyText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Normal"/>
    <w:next w:val="BodyText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type="paragraph" w:styleId="Header">
    <w:name w:val="header"/>
    <w:basedOn w:val="Normal"/>
    <w:link w:val="HeaderChar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BodyTextChar">
    <w:name w:val="Body Text Char"/>
    <w:basedOn w:val="DefaultParagraphFont"/>
    <w:link w:val="BodyText"/>
    <w:rsid w:val="003965E8"/>
  </w:style>
  <w:style w:type="character" w:customStyle="1" w:styleId="HeaderChar">
    <w:name w:val="Header Char"/>
    <w:basedOn w:val="DefaultParagraphFont"/>
    <w:link w:val="Header"/>
    <w:rsid w:val="00390E4A"/>
  </w:style>
  <w:style w:type="paragraph" w:styleId="Footer">
    <w:name w:val="footer"/>
    <w:basedOn w:val="Normal"/>
    <w:link w:val="FooterChar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90E4A"/>
  </w:style>
  <w:style w:type="paragraph" w:styleId="BalloonText">
    <w:name w:val="Balloon Text"/>
    <w:basedOn w:val="Normal"/>
    <w:link w:val="BalloonTextChar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9773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1D2E8D"/>
  </w:style>
  <w:style w:type="table" w:customStyle="1" w:styleId="Style1">
    <w:name w:val="Style1"/>
    <w:basedOn w:val="TableNormal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doi:10.1016/j.jval.2021.10.00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4</Words>
  <Characters>458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5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erica Poh</dc:creator>
  <cp:keywords/>
  <cp:lastModifiedBy>Jerica Poh</cp:lastModifiedBy>
  <cp:revision>3</cp:revision>
  <dcterms:created xsi:type="dcterms:W3CDTF">2025-07-02T15:53:00Z</dcterms:created>
  <dcterms:modified xsi:type="dcterms:W3CDTF">2026-05-15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  <property fmtid="{D5CDD505-2E9C-101B-9397-08002B2CF9AE}" pid="4" name="GrammarlyDocumentId">
    <vt:lpwstr>788b0e5e-0b59-4bfb-873c-aa1987d9fd82</vt:lpwstr>
  </property>
</Properties>
</file>